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C45C7" w14:textId="77777777" w:rsidR="00C11C32" w:rsidRPr="0008374E" w:rsidRDefault="00000000">
      <w:pPr>
        <w:pStyle w:val="1"/>
        <w:keepNext w:val="0"/>
        <w:keepLines w:val="0"/>
        <w:widowControl/>
        <w:shd w:val="clear" w:color="auto" w:fill="FFFFFF"/>
        <w:spacing w:before="0" w:afterLines="50" w:after="156" w:line="480" w:lineRule="auto"/>
        <w:rPr>
          <w:rFonts w:ascii="Segoe UI" w:eastAsia="微软雅黑" w:hAnsi="Segoe UI" w:cs="Segoe UI"/>
          <w:b w:val="0"/>
          <w:bCs/>
          <w:color w:val="222222"/>
          <w:sz w:val="24"/>
          <w:shd w:val="clear" w:color="auto" w:fill="FFFFFF"/>
        </w:rPr>
      </w:pPr>
      <w:r w:rsidRPr="0008374E">
        <w:rPr>
          <w:rFonts w:ascii="Segoe UI" w:hAnsi="Segoe UI" w:cs="Segoe UI"/>
          <w:sz w:val="24"/>
          <w:shd w:val="clear" w:color="auto" w:fill="FFFFFF"/>
        </w:rPr>
        <w:t xml:space="preserve">Table S3. </w:t>
      </w:r>
      <w:r w:rsidRPr="0008374E">
        <w:rPr>
          <w:rFonts w:ascii="Segoe UI" w:hAnsi="Segoe UI" w:cs="Segoe UI"/>
          <w:b w:val="0"/>
          <w:bCs/>
          <w:sz w:val="24"/>
          <w:shd w:val="clear" w:color="auto" w:fill="FFFFFF"/>
        </w:rPr>
        <w:t xml:space="preserve">The statistical result of the </w:t>
      </w:r>
      <w:r w:rsidRPr="0008374E">
        <w:rPr>
          <w:rFonts w:ascii="Segoe UI" w:eastAsia="微软雅黑" w:hAnsi="Segoe UI" w:cs="Segoe UI"/>
          <w:b w:val="0"/>
          <w:bCs/>
          <w:color w:val="222222"/>
          <w:sz w:val="24"/>
          <w:shd w:val="clear" w:color="auto" w:fill="FFFFFF"/>
        </w:rPr>
        <w:t>One-Way ANOVA for the difference in the hydraulic traits among five urban greening species</w:t>
      </w:r>
    </w:p>
    <w:tbl>
      <w:tblPr>
        <w:tblW w:w="5038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816"/>
        <w:gridCol w:w="1625"/>
        <w:gridCol w:w="995"/>
        <w:gridCol w:w="1133"/>
      </w:tblGrid>
      <w:tr w:rsidR="00C11C32" w:rsidRPr="0008374E" w14:paraId="50145F68" w14:textId="77777777" w:rsidTr="0008374E">
        <w:trPr>
          <w:cantSplit/>
          <w:trHeight w:val="330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E4DC46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Functional traits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874667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Abbreviation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48C45F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Unit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464E0E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i/>
                <w:i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i/>
                <w:iCs/>
                <w:color w:val="010205"/>
                <w:szCs w:val="21"/>
              </w:rPr>
              <w:t>F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D16003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i/>
                <w:iCs/>
                <w:color w:val="010205"/>
                <w:szCs w:val="21"/>
              </w:rPr>
              <w:t>p</w:t>
            </w: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-values</w:t>
            </w:r>
          </w:p>
        </w:tc>
      </w:tr>
      <w:tr w:rsidR="00C11C32" w:rsidRPr="0008374E" w14:paraId="6E334BD6" w14:textId="77777777" w:rsidTr="0008374E">
        <w:trPr>
          <w:cantSplit/>
          <w:trHeight w:val="330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89CEFA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Pre-dawn leaf water potential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A1949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lpd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CCEE31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EAA8A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740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055949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569</w:t>
            </w:r>
          </w:p>
        </w:tc>
      </w:tr>
      <w:tr w:rsidR="00C11C32" w:rsidRPr="0008374E" w14:paraId="22170472" w14:textId="77777777" w:rsidTr="0008374E">
        <w:trPr>
          <w:cantSplit/>
          <w:trHeight w:val="330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0F133C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Pre-dawn stem water potential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05D064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spd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BC6C49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3706C7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8.827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AFDB50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6105838E" w14:textId="77777777" w:rsidTr="0008374E">
        <w:trPr>
          <w:cantSplit/>
          <w:trHeight w:val="330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124BB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idday leaf water potential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EFEEE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lmd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AC963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B0C943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941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C9E53E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452</w:t>
            </w:r>
          </w:p>
        </w:tc>
      </w:tr>
      <w:tr w:rsidR="00C11C32" w:rsidRPr="0008374E" w14:paraId="42BAB120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94D91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idday stem water potential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85946E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smd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4012BC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BF9962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1.394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101879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254</w:t>
            </w:r>
          </w:p>
        </w:tc>
      </w:tr>
      <w:tr w:rsidR="00C11C32" w:rsidRPr="0008374E" w14:paraId="5D48406F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F29DE3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Twig specific hydraulic conductivity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43F73D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Ks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14B18D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kg·s</w:t>
            </w:r>
            <w:proofErr w:type="spellEnd"/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Pa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904592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8.30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6DDFD3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3D70FFF6" w14:textId="77777777" w:rsidTr="0008374E">
        <w:trPr>
          <w:cantSplit/>
          <w:trHeight w:val="363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7DCBC2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Huber value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A2B68E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Hv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E654BD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2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1BB86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4.169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7ED2F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6</w:t>
            </w:r>
          </w:p>
        </w:tc>
      </w:tr>
      <w:tr w:rsidR="00C11C32" w:rsidRPr="0008374E" w14:paraId="34DF4394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18683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Wood density of small branch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A62FCB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WD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86DB0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g·c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A8DFC8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3.309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41E98F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20</w:t>
            </w:r>
          </w:p>
        </w:tc>
      </w:tr>
      <w:tr w:rsidR="00C11C32" w:rsidRPr="0008374E" w14:paraId="49545C6F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430444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Quasi-steady-state water conductivity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B93F5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K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C1140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10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3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kg·s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Pa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2A156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9.287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283E77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162F0793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46AE6D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Water potential at 50% loss of water conductivity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425A74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P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bscript"/>
              </w:rPr>
              <w:t>50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8E65D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8E4F0C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53.36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1F59A5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338D119A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542519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pecific leaf area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C40063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LA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F3C0E7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2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kg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E0440B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2.237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432FFD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82</w:t>
            </w:r>
          </w:p>
        </w:tc>
      </w:tr>
      <w:tr w:rsidR="00C11C32" w:rsidRPr="0008374E" w14:paraId="14B6E309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5E9138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Leaf dry mass per area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99E8F3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LMA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2E9DA4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kg·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06865D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1.95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018711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121</w:t>
            </w:r>
          </w:p>
        </w:tc>
      </w:tr>
      <w:tr w:rsidR="00C11C32" w:rsidRPr="0008374E" w14:paraId="2659AA8D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73090C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Leaf dry matter content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2F318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LDMC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68CF9D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g·g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958899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7.471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4A418D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2E6FE02A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8F0B0C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tomatal conductance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4BA75B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Gs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41F85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H</w:t>
            </w:r>
            <w:r w:rsidRPr="0008374E">
              <w:rPr>
                <w:rFonts w:ascii="Segoe UI" w:hAnsi="Segoe UI" w:cs="Segoe UI"/>
                <w:kern w:val="0"/>
                <w:szCs w:val="21"/>
                <w:vertAlign w:val="subscript"/>
                <w:lang w:bidi="ar"/>
              </w:rPr>
              <w:t>2</w:t>
            </w: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Oμ</w:t>
            </w:r>
            <w:r w:rsidRPr="0008374E">
              <w:rPr>
                <w:rFonts w:ascii="Segoe UI" w:hAnsi="Segoe UI" w:cs="Segoe UI"/>
                <w:szCs w:val="21"/>
              </w:rPr>
              <w:t>mol·m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2</w:t>
            </w:r>
            <w:r w:rsidRPr="0008374E">
              <w:rPr>
                <w:rFonts w:ascii="Segoe UI" w:hAnsi="Segoe UI" w:cs="Segoe UI"/>
                <w:szCs w:val="21"/>
              </w:rPr>
              <w:t>·s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E20BA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2.951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3E6204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32</w:t>
            </w:r>
          </w:p>
        </w:tc>
      </w:tr>
      <w:tr w:rsidR="00C11C32" w:rsidRPr="0008374E" w14:paraId="71F2A885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7657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Transpiration rate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CD85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Tr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3F4A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H</w:t>
            </w:r>
            <w:r w:rsidRPr="0008374E">
              <w:rPr>
                <w:rFonts w:ascii="Segoe UI" w:hAnsi="Segoe UI" w:cs="Segoe UI"/>
                <w:kern w:val="0"/>
                <w:szCs w:val="21"/>
                <w:vertAlign w:val="subscript"/>
                <w:lang w:bidi="ar"/>
              </w:rPr>
              <w:t>2</w:t>
            </w: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Oμ</w:t>
            </w:r>
            <w:r w:rsidRPr="0008374E">
              <w:rPr>
                <w:rFonts w:ascii="Segoe UI" w:hAnsi="Segoe UI" w:cs="Segoe UI"/>
                <w:szCs w:val="21"/>
              </w:rPr>
              <w:t>mol·m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2</w:t>
            </w:r>
            <w:r w:rsidRPr="0008374E">
              <w:rPr>
                <w:rFonts w:ascii="Segoe UI" w:hAnsi="Segoe UI" w:cs="Segoe UI"/>
                <w:szCs w:val="21"/>
              </w:rPr>
              <w:t>·s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D279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13.385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4E14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**</w:t>
            </w:r>
          </w:p>
        </w:tc>
      </w:tr>
      <w:tr w:rsidR="00C11C32" w:rsidRPr="0008374E" w14:paraId="4158CF26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7E6C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Net photosynthetic rate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D793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Pn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4F2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μ</w:t>
            </w:r>
            <w:r w:rsidRPr="0008374E">
              <w:rPr>
                <w:rFonts w:ascii="Segoe UI" w:hAnsi="Segoe UI" w:cs="Segoe UI"/>
                <w:szCs w:val="21"/>
              </w:rPr>
              <w:t>molC</w:t>
            </w: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O</w:t>
            </w:r>
            <w:r w:rsidRPr="0008374E">
              <w:rPr>
                <w:rFonts w:ascii="Segoe UI" w:hAnsi="Segoe UI" w:cs="Segoe UI"/>
                <w:kern w:val="0"/>
                <w:szCs w:val="21"/>
                <w:vertAlign w:val="subscript"/>
                <w:lang w:bidi="ar"/>
              </w:rPr>
              <w:t>2</w:t>
            </w:r>
            <w:r w:rsidRPr="0008374E">
              <w:rPr>
                <w:rFonts w:ascii="Segoe UI" w:hAnsi="Segoe UI" w:cs="Segoe UI"/>
                <w:szCs w:val="21"/>
              </w:rPr>
              <w:t>·m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2</w:t>
            </w:r>
            <w:r w:rsidRPr="0008374E">
              <w:rPr>
                <w:rFonts w:ascii="Segoe UI" w:hAnsi="Segoe UI" w:cs="Segoe UI"/>
                <w:szCs w:val="21"/>
              </w:rPr>
              <w:t>·s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8938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40.09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B8F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486127F4" w14:textId="77777777" w:rsidTr="0008374E">
        <w:trPr>
          <w:cantSplit/>
          <w:trHeight w:val="38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FCDB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Intrinsic water use efficiency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3579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WUEi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5317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szCs w:val="21"/>
              </w:rPr>
              <w:t>mol·mol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6D59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82.667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C6F9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</w:tbl>
    <w:p w14:paraId="52469567" w14:textId="77777777" w:rsidR="00C11C32" w:rsidRDefault="00C11C32"/>
    <w:sectPr w:rsidR="00C11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黑体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I2OTMxZmEyZjFkMTdhNzMxODg3YmIzZmNkZDYxOWIifQ=="/>
  </w:docVars>
  <w:rsids>
    <w:rsidRoot w:val="000E139A"/>
    <w:rsid w:val="0008374E"/>
    <w:rsid w:val="000E139A"/>
    <w:rsid w:val="00170CEE"/>
    <w:rsid w:val="00214AAB"/>
    <w:rsid w:val="007B6A23"/>
    <w:rsid w:val="007D3253"/>
    <w:rsid w:val="00837631"/>
    <w:rsid w:val="00A03116"/>
    <w:rsid w:val="00A156A2"/>
    <w:rsid w:val="00B446D2"/>
    <w:rsid w:val="00B74054"/>
    <w:rsid w:val="00BD4631"/>
    <w:rsid w:val="00C11C32"/>
    <w:rsid w:val="00C83425"/>
    <w:rsid w:val="00EA0100"/>
    <w:rsid w:val="01C3531F"/>
    <w:rsid w:val="023F0F2C"/>
    <w:rsid w:val="02B726F0"/>
    <w:rsid w:val="04742AD4"/>
    <w:rsid w:val="08BA77CD"/>
    <w:rsid w:val="1C31681E"/>
    <w:rsid w:val="1D853303"/>
    <w:rsid w:val="2A6F79BE"/>
    <w:rsid w:val="30CB3CE6"/>
    <w:rsid w:val="3C0C4B9F"/>
    <w:rsid w:val="6D670853"/>
    <w:rsid w:val="70703E3A"/>
    <w:rsid w:val="7C602E1E"/>
    <w:rsid w:val="7F0D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B894"/>
  <w15:docId w15:val="{B0F41D3D-5A7D-45C1-9DF2-3641C683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Hyperlink"/>
    <w:basedOn w:val="a0"/>
    <w:uiPriority w:val="99"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="Calibri" w:eastAsia="宋体" w:hAnsi="Calibri" w:cs="Times New Roman"/>
      <w:b/>
      <w:kern w:val="44"/>
      <w:sz w:val="4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eastAsia="宋体" w:hAnsi="Calibri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</dc:creator>
  <cp:lastModifiedBy>XD Yang</cp:lastModifiedBy>
  <cp:revision>8</cp:revision>
  <dcterms:created xsi:type="dcterms:W3CDTF">2022-12-27T03:51:00Z</dcterms:created>
  <dcterms:modified xsi:type="dcterms:W3CDTF">2024-08-2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84AE7170E7A4DFEB5A6BBD52C9A34FF</vt:lpwstr>
  </property>
</Properties>
</file>